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88102" w14:textId="77777777" w:rsidR="00A322BD" w:rsidRDefault="00A322BD" w:rsidP="00A322B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214F2D">
        <w:rPr>
          <w:rFonts w:ascii="Times New Roman" w:hAnsi="Times New Roman" w:cs="Times New Roman"/>
          <w:b/>
          <w:bCs/>
          <w:lang w:val="en-CA"/>
        </w:rPr>
        <w:t>Supplemental material</w:t>
      </w:r>
      <w:r w:rsidRPr="005316F0">
        <w:rPr>
          <w:rFonts w:ascii="Times New Roman" w:hAnsi="Times New Roman" w:cs="Times New Roman"/>
          <w:b/>
          <w:sz w:val="20"/>
          <w:szCs w:val="20"/>
          <w:lang w:val="en-CA"/>
        </w:rPr>
        <w:t xml:space="preserve"> </w:t>
      </w:r>
    </w:p>
    <w:p w14:paraId="3989F016" w14:textId="77777777" w:rsidR="00A322BD" w:rsidRDefault="00A322BD" w:rsidP="00A322B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158F63C" wp14:editId="1CEB187E">
            <wp:simplePos x="0" y="0"/>
            <wp:positionH relativeFrom="margin">
              <wp:align>left</wp:align>
            </wp:positionH>
            <wp:positionV relativeFrom="paragraph">
              <wp:posOffset>193675</wp:posOffset>
            </wp:positionV>
            <wp:extent cx="6064250" cy="1828800"/>
            <wp:effectExtent l="0" t="0" r="0" b="0"/>
            <wp:wrapTight wrapText="bothSides">
              <wp:wrapPolygon edited="0">
                <wp:start x="0" y="0"/>
                <wp:lineTo x="0" y="21375"/>
                <wp:lineTo x="21510" y="21375"/>
                <wp:lineTo x="21510" y="0"/>
                <wp:lineTo x="0" y="0"/>
              </wp:wrapPolygon>
            </wp:wrapTight>
            <wp:docPr id="17389175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6CB5A0F6-D0F7-23CD-7BB2-4A19A00C75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</wp:anchor>
        </w:drawing>
      </w:r>
    </w:p>
    <w:p w14:paraId="7BCC44F8" w14:textId="0E812B97" w:rsidR="00A322BD" w:rsidRDefault="00A322BD" w:rsidP="00A322B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Supplemental Figure 1. Frequency of food products having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CA"/>
        </w:rPr>
        <w:t>an other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 claim</w:t>
      </w:r>
    </w:p>
    <w:p w14:paraId="0C71EADE" w14:textId="77777777" w:rsidR="00A322BD" w:rsidRDefault="00A322BD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br w:type="page"/>
      </w:r>
    </w:p>
    <w:p w14:paraId="667EDB26" w14:textId="77777777" w:rsidR="00A322BD" w:rsidRDefault="00A322BD" w:rsidP="00A322B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2BAA20CA" w14:textId="77777777" w:rsidR="00A322BD" w:rsidRDefault="00A322BD" w:rsidP="00A322B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C13503">
        <w:rPr>
          <w:rFonts w:ascii="Times New Roman" w:hAnsi="Times New Roman" w:cs="Times New Roman"/>
          <w:b/>
          <w:sz w:val="20"/>
          <w:szCs w:val="20"/>
          <w:lang w:val="en-CA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>1</w:t>
      </w:r>
      <w:r w:rsidRPr="00C13503">
        <w:rPr>
          <w:rFonts w:ascii="Times New Roman" w:hAnsi="Times New Roman" w:cs="Times New Roman"/>
          <w:b/>
          <w:sz w:val="20"/>
          <w:szCs w:val="20"/>
          <w:lang w:val="en-CA"/>
        </w:rPr>
        <w:t xml:space="preserve">. Frequency of food products 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>displaying a nutrition claim or a health claim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3124"/>
        <w:gridCol w:w="3118"/>
      </w:tblGrid>
      <w:tr w:rsidR="00A322BD" w:rsidRPr="00807928" w14:paraId="75916EA9" w14:textId="77777777" w:rsidTr="004F60B6">
        <w:trPr>
          <w:trHeight w:val="27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B8B302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od </w:t>
            </w: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y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0B83476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Nutrition clai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(%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5C15973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Health clai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(%)</w:t>
            </w:r>
          </w:p>
        </w:tc>
      </w:tr>
      <w:tr w:rsidR="00A322BD" w:rsidRPr="00D33558" w14:paraId="769F599D" w14:textId="77777777" w:rsidTr="004F60B6">
        <w:trPr>
          <w:trHeight w:val="287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F3A16" w14:textId="77777777" w:rsidR="00A322BD" w:rsidRPr="000B5ABC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4957B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l </w:t>
            </w:r>
            <w:proofErr w:type="spellStart"/>
            <w:r w:rsidRPr="4957B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ods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43F06" w14:textId="77777777" w:rsidR="00A322BD" w:rsidRPr="000B5ABC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3.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2ABA3" w14:textId="77777777" w:rsidR="00A322BD" w:rsidRPr="003056A0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056A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5.9</w:t>
            </w:r>
          </w:p>
        </w:tc>
      </w:tr>
      <w:tr w:rsidR="00A322BD" w:rsidRPr="00DD549B" w14:paraId="66FA9ADF" w14:textId="77777777" w:rsidTr="004F60B6">
        <w:trPr>
          <w:trHeight w:val="288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DCE39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reakfast </w:t>
            </w: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als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1D5A05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132837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5</w:t>
            </w:r>
          </w:p>
        </w:tc>
      </w:tr>
      <w:tr w:rsidR="00A322BD" w:rsidRPr="00DD549B" w14:paraId="6706C0CA" w14:textId="77777777" w:rsidTr="004F60B6">
        <w:trPr>
          <w:trHeight w:val="288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14557F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Flavoured milks and plant-based alternative beverage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20C5FA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57BD51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</w:tr>
      <w:tr w:rsidR="00A322BD" w:rsidRPr="00DD549B" w14:paraId="5E9138D6" w14:textId="77777777" w:rsidTr="004F60B6">
        <w:trPr>
          <w:trHeight w:val="288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1EE299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Yogurts and plant-based yogurt alternative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E7B990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C682B5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</w:t>
            </w:r>
          </w:p>
        </w:tc>
      </w:tr>
      <w:tr w:rsidR="00A322BD" w:rsidRPr="00DD549B" w14:paraId="083868A6" w14:textId="77777777" w:rsidTr="004F60B6">
        <w:trPr>
          <w:trHeight w:val="288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3E624E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lty</w:t>
            </w:r>
            <w:proofErr w:type="spellEnd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nacks and cracker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4E07C6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9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8D3509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</w:tr>
      <w:tr w:rsidR="00A322BD" w:rsidRPr="00DD549B" w14:paraId="4881A61A" w14:textId="77777777" w:rsidTr="004F60B6">
        <w:trPr>
          <w:trHeight w:val="288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135BA1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ki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nola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s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AF1996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757120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</w:t>
            </w:r>
          </w:p>
        </w:tc>
      </w:tr>
    </w:tbl>
    <w:p w14:paraId="30CE063E" w14:textId="30E0FD59" w:rsidR="00A322BD" w:rsidRDefault="00A322BD" w:rsidP="00A322B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06290643" w14:textId="77777777" w:rsidR="004B4EF0" w:rsidRDefault="004B4EF0">
      <w:pPr>
        <w:rPr>
          <w:rFonts w:ascii="Times New Roman" w:hAnsi="Times New Roman" w:cs="Times New Roman"/>
          <w:b/>
          <w:sz w:val="20"/>
          <w:szCs w:val="20"/>
          <w:lang w:val="en-CA"/>
        </w:rPr>
        <w:sectPr w:rsidR="004B4EF0" w:rsidSect="00A322BD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3FE09279" w14:textId="1F1BBB96" w:rsidR="004B4EF0" w:rsidRPr="004B4EF0" w:rsidRDefault="004B4EF0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256005F3" w14:textId="09F1FCD1" w:rsidR="004B4EF0" w:rsidRPr="004B4EF0" w:rsidRDefault="004B4EF0" w:rsidP="004B4EF0">
      <w:pPr>
        <w:spacing w:after="0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4B4EF0">
        <w:rPr>
          <w:rFonts w:ascii="Times New Roman" w:hAnsi="Times New Roman" w:cs="Times New Roman"/>
          <w:b/>
          <w:sz w:val="20"/>
          <w:szCs w:val="20"/>
          <w:lang w:val="en-CA"/>
        </w:rPr>
        <w:t>Supplemental Table 2. Difference between food categories for the prevalence of NHC and the FOP symbol requirement</w:t>
      </w:r>
      <w:r w:rsidR="0021619B">
        <w:rPr>
          <w:rFonts w:ascii="Times New Roman" w:hAnsi="Times New Roman" w:cs="Times New Roman"/>
          <w:b/>
          <w:sz w:val="20"/>
          <w:szCs w:val="20"/>
          <w:lang w:val="en-CA"/>
        </w:rPr>
        <w:t xml:space="preserve"> in logistic regression model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1126"/>
        <w:gridCol w:w="1126"/>
        <w:gridCol w:w="1127"/>
        <w:gridCol w:w="1126"/>
        <w:gridCol w:w="1126"/>
        <w:gridCol w:w="1127"/>
      </w:tblGrid>
      <w:tr w:rsidR="004B4EF0" w:rsidRPr="0021619B" w14:paraId="373E12B8" w14:textId="77777777" w:rsidTr="0012156C">
        <w:trPr>
          <w:trHeight w:val="288"/>
        </w:trPr>
        <w:tc>
          <w:tcPr>
            <w:tcW w:w="680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0F485" w14:textId="728EDEF6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Food </w:t>
            </w: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ategor</w:t>
            </w:r>
            <w:r w:rsidR="0021619B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proofErr w:type="spellEnd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omparisons</w:t>
            </w:r>
            <w:proofErr w:type="spellEnd"/>
          </w:p>
        </w:tc>
        <w:tc>
          <w:tcPr>
            <w:tcW w:w="22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189D4" w14:textId="77777777" w:rsidR="004B4EF0" w:rsidRPr="004B4EF0" w:rsidRDefault="004B4EF0" w:rsidP="001215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Prevalence</w:t>
            </w:r>
            <w:proofErr w:type="spellEnd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 of NHC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15910" w14:textId="77777777" w:rsidR="004B4EF0" w:rsidRPr="004B4EF0" w:rsidRDefault="004B4EF0" w:rsidP="001215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FOP </w:t>
            </w: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symbol</w:t>
            </w:r>
            <w:proofErr w:type="spellEnd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requirement</w:t>
            </w:r>
            <w:proofErr w:type="spellEnd"/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2ACDB" w14:textId="77777777" w:rsidR="004B4EF0" w:rsidRPr="004B4EF0" w:rsidRDefault="004B4EF0" w:rsidP="001215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evalence of NHC and FOP symbol</w:t>
            </w:r>
          </w:p>
        </w:tc>
      </w:tr>
      <w:tr w:rsidR="004B4EF0" w:rsidRPr="004B4EF0" w14:paraId="65ADDB5F" w14:textId="77777777" w:rsidTr="0012156C">
        <w:trPr>
          <w:trHeight w:val="288"/>
        </w:trPr>
        <w:tc>
          <w:tcPr>
            <w:tcW w:w="680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0E96B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A024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738A1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I†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45121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93442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I†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69694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B73FF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I†</w:t>
            </w:r>
          </w:p>
        </w:tc>
      </w:tr>
      <w:tr w:rsidR="004B4EF0" w:rsidRPr="004B4EF0" w14:paraId="3076E5A4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5AE4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lavoured milks and plant-based alternative beverages vs Yogurts and plant-based yogurt alternatives 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B4FFB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80B87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66-4.5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0E7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BA016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5-2.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93B3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60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0A06A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08-2.36</w:t>
            </w:r>
          </w:p>
        </w:tc>
      </w:tr>
      <w:tr w:rsidR="004B4EF0" w:rsidRPr="004B4EF0" w14:paraId="61A99F46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483F7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lavoured milks and plant-based alternative beverages vs Breakfast cereal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78E3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2.61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6EA7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07-6.3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E541D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DB7C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83-1.7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0F016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45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7A3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01-2.09</w:t>
            </w:r>
          </w:p>
        </w:tc>
      </w:tr>
      <w:tr w:rsidR="004B4EF0" w:rsidRPr="004B4EF0" w14:paraId="42357944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18D8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lavoured milks and plant-based alternative beverages vs Salty snacks and cracke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5FD3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4.2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F422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6.23-32-3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8B33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47C3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55-1.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ACF7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72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5067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5-2.38</w:t>
            </w:r>
          </w:p>
        </w:tc>
      </w:tr>
      <w:tr w:rsidR="004B4EF0" w:rsidRPr="004B4EF0" w14:paraId="4A585209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9F97A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lavoured milks and plant-based alternative beverages vs Cookies and granola ba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473A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21.03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54EDF" w14:textId="6186C81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9.24</w:t>
            </w:r>
            <w:r w:rsidR="00BA3C8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47.8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F70E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23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AB74A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17-0.3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714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4204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70-1.34</w:t>
            </w:r>
          </w:p>
        </w:tc>
      </w:tr>
      <w:tr w:rsidR="004B4EF0" w:rsidRPr="004B4EF0" w14:paraId="50C8AF0A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00D38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Yogurts and plant-based yogurt alternatives vs Breakfast cereal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7F10A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6E259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79-2.8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68B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D16E3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61-1.1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408D0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E143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64-1.28</w:t>
            </w:r>
          </w:p>
        </w:tc>
      </w:tr>
      <w:tr w:rsidR="004B4EF0" w:rsidRPr="004B4EF0" w14:paraId="3A5702F4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FFB7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Yogurts and plant-based yogurt alternatives vs Salty snacks and cracke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E95C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8.17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470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4.78-13.9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50A8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54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14E49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41-0.7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5024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8EF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80-1.45</w:t>
            </w:r>
          </w:p>
        </w:tc>
      </w:tr>
      <w:tr w:rsidR="004B4EF0" w:rsidRPr="004B4EF0" w14:paraId="292CE300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91C17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Yogurts and plant-based yogurt alternatives vs Cookies and granola ba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762D7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2.10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7ACB3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7.09-20.6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8F34A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17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A5ACA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12-0.2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C96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61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156D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45-0.82</w:t>
            </w:r>
          </w:p>
        </w:tc>
      </w:tr>
      <w:tr w:rsidR="004B4EF0" w:rsidRPr="004B4EF0" w14:paraId="487F0D94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D44A0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reakfast cereals vs Salty snacks and cracke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E8ED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5.44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B548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3.65-8.1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B6B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64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AE1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50-0.8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164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B441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1-1.55</w:t>
            </w:r>
          </w:p>
        </w:tc>
      </w:tr>
      <w:tr w:rsidR="004B4EF0" w:rsidRPr="004B4EF0" w14:paraId="7F147E7F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8B298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reakfast cereals vs Cookies and granola ba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8442B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8.06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BDC06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5.41-12.0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480B6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19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A983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15-0.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F38F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67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A6A7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52-0.87</w:t>
            </w:r>
          </w:p>
        </w:tc>
      </w:tr>
      <w:tr w:rsidR="004B4EF0" w:rsidRPr="004B4EF0" w14:paraId="0CBCC62A" w14:textId="77777777" w:rsidTr="0012156C">
        <w:trPr>
          <w:trHeight w:val="288"/>
        </w:trPr>
        <w:tc>
          <w:tcPr>
            <w:tcW w:w="680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5D1C9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alty snacks and crackers vs Cookies and granola ba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EB68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48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CB106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3-1.7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00E8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30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9C7E8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25-0.3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6BC9D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56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A8C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46-0.68</w:t>
            </w:r>
          </w:p>
        </w:tc>
      </w:tr>
    </w:tbl>
    <w:p w14:paraId="410AE8C3" w14:textId="77777777" w:rsidR="004B4EF0" w:rsidRPr="004B4EF0" w:rsidRDefault="004B4EF0" w:rsidP="004B4EF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4B4EF0">
        <w:rPr>
          <w:rFonts w:ascii="Times New Roman" w:hAnsi="Times New Roman" w:cs="Times New Roman"/>
          <w:bCs/>
          <w:sz w:val="20"/>
          <w:szCs w:val="20"/>
          <w:lang w:val="en-CA"/>
        </w:rPr>
        <w:t>†: 95% confidence interval</w:t>
      </w:r>
    </w:p>
    <w:p w14:paraId="5A9060D2" w14:textId="77777777" w:rsidR="004B4EF0" w:rsidRPr="004B4EF0" w:rsidRDefault="004B4EF0" w:rsidP="004B4EF0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4B4EF0">
        <w:rPr>
          <w:rFonts w:ascii="Times New Roman" w:hAnsi="Times New Roman" w:cs="Times New Roman"/>
          <w:bCs/>
          <w:sz w:val="20"/>
          <w:szCs w:val="20"/>
          <w:lang w:val="en-CA"/>
        </w:rPr>
        <w:t>*p&lt;0.05</w:t>
      </w:r>
    </w:p>
    <w:p w14:paraId="6FDF4C47" w14:textId="77777777" w:rsidR="004B4EF0" w:rsidRPr="004B4EF0" w:rsidRDefault="004B4EF0" w:rsidP="004B4EF0">
      <w:pPr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4B4EF0">
        <w:rPr>
          <w:rFonts w:ascii="Times New Roman" w:hAnsi="Times New Roman" w:cs="Times New Roman"/>
          <w:bCs/>
          <w:sz w:val="20"/>
          <w:szCs w:val="20"/>
          <w:lang w:val="en-CA"/>
        </w:rPr>
        <w:br w:type="page"/>
      </w:r>
    </w:p>
    <w:p w14:paraId="647E2086" w14:textId="226566EA" w:rsidR="004B4EF0" w:rsidRPr="004B4EF0" w:rsidRDefault="004B4EF0" w:rsidP="004B4EF0">
      <w:pPr>
        <w:spacing w:after="0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4B4EF0">
        <w:rPr>
          <w:rFonts w:ascii="Times New Roman" w:hAnsi="Times New Roman" w:cs="Times New Roman"/>
          <w:b/>
          <w:sz w:val="20"/>
          <w:szCs w:val="20"/>
          <w:lang w:val="en-CA"/>
        </w:rPr>
        <w:lastRenderedPageBreak/>
        <w:t>Supplemental Table 3. Difference between fo</w:t>
      </w:r>
      <w:r w:rsidR="0021619B">
        <w:rPr>
          <w:rFonts w:ascii="Times New Roman" w:hAnsi="Times New Roman" w:cs="Times New Roman"/>
          <w:b/>
          <w:sz w:val="20"/>
          <w:szCs w:val="20"/>
          <w:lang w:val="en-CA"/>
        </w:rPr>
        <w:t>od</w:t>
      </w:r>
      <w:r w:rsidRPr="004B4EF0">
        <w:rPr>
          <w:rFonts w:ascii="Times New Roman" w:hAnsi="Times New Roman" w:cs="Times New Roman"/>
          <w:b/>
          <w:sz w:val="20"/>
          <w:szCs w:val="20"/>
          <w:lang w:val="en-CA"/>
        </w:rPr>
        <w:t xml:space="preserve"> categories for the frequency of NHC with and without FOP symbol</w:t>
      </w:r>
    </w:p>
    <w:tbl>
      <w:tblPr>
        <w:tblW w:w="138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50"/>
        <w:gridCol w:w="1240"/>
        <w:gridCol w:w="1240"/>
        <w:gridCol w:w="1240"/>
        <w:gridCol w:w="1240"/>
      </w:tblGrid>
      <w:tr w:rsidR="004B4EF0" w:rsidRPr="004B4EF0" w14:paraId="26E38850" w14:textId="77777777" w:rsidTr="0012156C">
        <w:trPr>
          <w:trHeight w:val="288"/>
        </w:trPr>
        <w:tc>
          <w:tcPr>
            <w:tcW w:w="8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A1B3" w14:textId="3FCDF4F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Food </w:t>
            </w: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ategor</w:t>
            </w:r>
            <w:r w:rsidR="0021619B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proofErr w:type="spellEnd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omparisons</w:t>
            </w:r>
            <w:proofErr w:type="spellEnd"/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34E2" w14:textId="77777777" w:rsidR="004B4EF0" w:rsidRPr="004B4EF0" w:rsidRDefault="004B4EF0" w:rsidP="001215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Frequency of NHC</w:t>
            </w:r>
          </w:p>
        </w:tc>
      </w:tr>
      <w:tr w:rsidR="004B4EF0" w:rsidRPr="004B4EF0" w14:paraId="39E841C7" w14:textId="77777777" w:rsidTr="0012156C">
        <w:trPr>
          <w:trHeight w:val="288"/>
        </w:trPr>
        <w:tc>
          <w:tcPr>
            <w:tcW w:w="8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201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98ABF" w14:textId="77777777" w:rsidR="004B4EF0" w:rsidRPr="004B4EF0" w:rsidRDefault="004B4EF0" w:rsidP="001215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spellEnd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 FOP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7A2F" w14:textId="77777777" w:rsidR="004B4EF0" w:rsidRPr="004B4EF0" w:rsidRDefault="004B4EF0" w:rsidP="001215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  <w:proofErr w:type="spellEnd"/>
            <w:r w:rsidRPr="004B4EF0">
              <w:rPr>
                <w:rFonts w:ascii="Times New Roman" w:hAnsi="Times New Roman" w:cs="Times New Roman"/>
                <w:sz w:val="22"/>
                <w:szCs w:val="22"/>
              </w:rPr>
              <w:t xml:space="preserve"> FOP</w:t>
            </w:r>
          </w:p>
        </w:tc>
      </w:tr>
      <w:tr w:rsidR="004B4EF0" w:rsidRPr="004B4EF0" w14:paraId="36715B7F" w14:textId="77777777" w:rsidTr="0012156C">
        <w:trPr>
          <w:trHeight w:val="288"/>
        </w:trPr>
        <w:tc>
          <w:tcPr>
            <w:tcW w:w="8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04DE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A66BF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IR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48B91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I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B463D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IR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28912" w14:textId="77777777" w:rsidR="004B4EF0" w:rsidRPr="004B4EF0" w:rsidRDefault="004B4EF0" w:rsidP="00216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CI†</w:t>
            </w:r>
          </w:p>
        </w:tc>
      </w:tr>
      <w:tr w:rsidR="004B4EF0" w:rsidRPr="004B4EF0" w14:paraId="0C10EBC9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FD67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lavoured milks and plant-based alternative beverages vs Yogurts and plant-based yogurt alternatives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2E647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8E5D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3-1.7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758B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30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2DBA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11-1.51</w:t>
            </w:r>
          </w:p>
        </w:tc>
      </w:tr>
      <w:tr w:rsidR="004B4EF0" w:rsidRPr="004B4EF0" w14:paraId="06FA676B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2434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lavoured milks and plant-based alternative beverages vs Breakfast cereal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AE829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934AE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72-1.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6B98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81A00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88-1.17</w:t>
            </w:r>
          </w:p>
        </w:tc>
      </w:tr>
      <w:tr w:rsidR="004B4EF0" w:rsidRPr="004B4EF0" w14:paraId="28D09BFD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E194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lavoured milks and plant-based alternative beverages vs Salty snacks and cracke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BEB5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97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F634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55-2.5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1A238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42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913F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4-1.62</w:t>
            </w:r>
          </w:p>
        </w:tc>
      </w:tr>
      <w:tr w:rsidR="004B4EF0" w:rsidRPr="004B4EF0" w14:paraId="31B7D692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D12E6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lavoured milks and plant-based alternative beverages vs Cookies and granola ba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AE12A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2.92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CD967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2.31-3.7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D39C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46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D8C2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6-1.69</w:t>
            </w:r>
          </w:p>
        </w:tc>
      </w:tr>
      <w:tr w:rsidR="004B4EF0" w:rsidRPr="004B4EF0" w14:paraId="7E1A8C23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F5D4D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Yogurts and plant-based yogurt alternatives vs Breakfast cereal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B510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75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F5AE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57-0.9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FD51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78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FC16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69-0.89</w:t>
            </w:r>
          </w:p>
        </w:tc>
      </w:tr>
      <w:tr w:rsidR="004B4EF0" w:rsidRPr="004B4EF0" w14:paraId="6D8B7A6F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F1C1D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Yogurts and plant-based yogurt alternatives vs Salty snacks and cracke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6790D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56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EAC83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4-1.9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CC753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79BA9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7-1.23</w:t>
            </w:r>
          </w:p>
        </w:tc>
      </w:tr>
      <w:tr w:rsidR="004B4EF0" w:rsidRPr="004B4EF0" w14:paraId="11DE9524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4DE93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Yogurts and plant-based yogurt alternatives vs Cookies and granola ba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B76C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2.32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47C3A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84-2.9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9829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4633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9-1.29</w:t>
            </w:r>
          </w:p>
        </w:tc>
      </w:tr>
      <w:tr w:rsidR="004B4EF0" w:rsidRPr="004B4EF0" w14:paraId="661D1FEA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C31FD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reakfast cereals vs Salty snacks and cracke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67B5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2.09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5CC69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72-2.5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FA6E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40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2755C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6-1.55</w:t>
            </w:r>
          </w:p>
        </w:tc>
      </w:tr>
      <w:tr w:rsidR="004B4EF0" w:rsidRPr="004B4EF0" w14:paraId="2A3D79D5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E3784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reakfast cereals vs Cookies and granola ba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47ED2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3.10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21D26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2.56-3.7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512FF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44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69276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8-1.63</w:t>
            </w:r>
          </w:p>
        </w:tc>
      </w:tr>
      <w:tr w:rsidR="004B4EF0" w:rsidRPr="004B4EF0" w14:paraId="282938CB" w14:textId="77777777" w:rsidTr="0012156C">
        <w:trPr>
          <w:trHeight w:val="288"/>
        </w:trPr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7A65D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alty snacks and crackers vs Cookies and granola ba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60A49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48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57DD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29-1.7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898F5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0EDA1" w14:textId="77777777" w:rsidR="004B4EF0" w:rsidRPr="004B4EF0" w:rsidRDefault="004B4EF0" w:rsidP="0012156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4EF0">
              <w:rPr>
                <w:rFonts w:ascii="Times New Roman" w:hAnsi="Times New Roman" w:cs="Times New Roman"/>
                <w:sz w:val="22"/>
                <w:szCs w:val="22"/>
              </w:rPr>
              <w:t>0.93-1.15</w:t>
            </w:r>
          </w:p>
        </w:tc>
      </w:tr>
    </w:tbl>
    <w:p w14:paraId="50748E99" w14:textId="77777777" w:rsidR="004B4EF0" w:rsidRPr="004B4EF0" w:rsidRDefault="004B4EF0" w:rsidP="004B4EF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4B4EF0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†: 95% confidence interval</w:t>
      </w:r>
    </w:p>
    <w:p w14:paraId="228F6F08" w14:textId="77777777" w:rsidR="004B4EF0" w:rsidRPr="004B4EF0" w:rsidRDefault="004B4EF0" w:rsidP="004B4EF0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4B4EF0">
        <w:rPr>
          <w:rFonts w:ascii="Times New Roman" w:hAnsi="Times New Roman" w:cs="Times New Roman"/>
          <w:bCs/>
          <w:sz w:val="20"/>
          <w:szCs w:val="20"/>
          <w:lang w:val="en-CA"/>
        </w:rPr>
        <w:t>*p&lt;0.05</w:t>
      </w:r>
    </w:p>
    <w:p w14:paraId="42641965" w14:textId="1D969A1C" w:rsidR="00A322BD" w:rsidRDefault="004B4EF0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br w:type="page"/>
      </w:r>
    </w:p>
    <w:p w14:paraId="6EE1F46E" w14:textId="77777777" w:rsidR="004B4EF0" w:rsidRDefault="004B4EF0" w:rsidP="00A322BD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CA"/>
        </w:rPr>
        <w:sectPr w:rsidR="004B4EF0" w:rsidSect="004B4EF0"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6AD24759" w14:textId="6CD2DD9A" w:rsidR="00A322BD" w:rsidRPr="00DD549B" w:rsidRDefault="00A322BD" w:rsidP="00A322BD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DD549B">
        <w:rPr>
          <w:rFonts w:ascii="Times New Roman" w:hAnsi="Times New Roman" w:cs="Times New Roman"/>
          <w:b/>
          <w:sz w:val="20"/>
          <w:szCs w:val="20"/>
          <w:lang w:val="en-CA"/>
        </w:rPr>
        <w:lastRenderedPageBreak/>
        <w:t xml:space="preserve">Supplemental Table </w:t>
      </w:r>
      <w:r w:rsidR="004B4EF0">
        <w:rPr>
          <w:rFonts w:ascii="Times New Roman" w:hAnsi="Times New Roman" w:cs="Times New Roman"/>
          <w:b/>
          <w:sz w:val="20"/>
          <w:szCs w:val="20"/>
          <w:lang w:val="en-CA"/>
        </w:rPr>
        <w:t>4</w:t>
      </w:r>
      <w:r w:rsidRPr="00DD549B">
        <w:rPr>
          <w:rFonts w:ascii="Times New Roman" w:hAnsi="Times New Roman" w:cs="Times New Roman"/>
          <w:b/>
          <w:sz w:val="20"/>
          <w:szCs w:val="20"/>
          <w:lang w:val="en-CA"/>
        </w:rPr>
        <w:t xml:space="preserve">. Frequency of food products having 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>the</w:t>
      </w:r>
      <w:r w:rsidRPr="00DD549B">
        <w:rPr>
          <w:rFonts w:ascii="Times New Roman" w:hAnsi="Times New Roman" w:cs="Times New Roman"/>
          <w:b/>
          <w:sz w:val="20"/>
          <w:szCs w:val="20"/>
          <w:lang w:val="en-CA"/>
        </w:rPr>
        <w:t xml:space="preserve"> FOP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 symbol for at least one nutrient and each </w:t>
      </w:r>
      <w:r w:rsidR="0021619B">
        <w:rPr>
          <w:rFonts w:ascii="Times New Roman" w:hAnsi="Times New Roman" w:cs="Times New Roman"/>
          <w:b/>
          <w:sz w:val="20"/>
          <w:szCs w:val="20"/>
          <w:lang w:val="en-CA"/>
        </w:rPr>
        <w:t>nutrient individually</w:t>
      </w:r>
    </w:p>
    <w:tbl>
      <w:tblPr>
        <w:tblW w:w="97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1560"/>
        <w:gridCol w:w="1560"/>
        <w:gridCol w:w="1559"/>
      </w:tblGrid>
      <w:tr w:rsidR="00A322BD" w:rsidRPr="00DD549B" w14:paraId="19DCF7C6" w14:textId="77777777" w:rsidTr="004F60B6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07FE78" w14:textId="77777777" w:rsidR="00A322BD" w:rsidRPr="00DD549B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 xml:space="preserve">Food </w:t>
            </w:r>
            <w:proofErr w:type="spellStart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>categor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BA130A" w14:textId="77777777" w:rsidR="00A322BD" w:rsidRPr="00415593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 w:rsidRPr="004155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  <w:t>FOP symbo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  <w:t xml:space="preserve"> for at least one nutrient</w:t>
            </w:r>
            <w:r w:rsidRPr="004155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9517C" w14:textId="77777777" w:rsidR="00A322BD" w:rsidRPr="4957B4DE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>Saturated</w:t>
            </w:r>
            <w:proofErr w:type="spellEnd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 xml:space="preserve"> fa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>s</w:t>
            </w:r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 xml:space="preserve"> FOP </w:t>
            </w:r>
            <w:proofErr w:type="spellStart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>symbol</w:t>
            </w:r>
            <w:proofErr w:type="spellEnd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37B66C" w14:textId="77777777" w:rsidR="00A322BD" w:rsidRPr="00DD549B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>Suga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>s</w:t>
            </w:r>
            <w:proofErr w:type="spellEnd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 xml:space="preserve"> FOP </w:t>
            </w:r>
            <w:proofErr w:type="spellStart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>symbol</w:t>
            </w:r>
            <w:proofErr w:type="spellEnd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5E25CD" w14:textId="77777777" w:rsidR="00A322BD" w:rsidRPr="00DD549B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 xml:space="preserve">Sodium FOP </w:t>
            </w:r>
            <w:proofErr w:type="spellStart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>symbol</w:t>
            </w:r>
            <w:proofErr w:type="spellEnd"/>
            <w:r w:rsidRPr="4957B4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  <w:t xml:space="preserve"> (%)</w:t>
            </w:r>
          </w:p>
        </w:tc>
      </w:tr>
      <w:tr w:rsidR="00A322BD" w:rsidRPr="00DD549B" w14:paraId="36A00219" w14:textId="77777777" w:rsidTr="004F60B6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1A39A6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l </w:t>
            </w:r>
            <w:proofErr w:type="spellStart"/>
            <w:r w:rsidRPr="4957B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od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228387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7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C8CF1" w14:textId="77777777" w:rsidR="00A322BD" w:rsidRPr="007804D0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04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57A430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5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429D7A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2.6</w:t>
            </w:r>
          </w:p>
        </w:tc>
      </w:tr>
      <w:tr w:rsidR="00A322BD" w:rsidRPr="00DD549B" w14:paraId="446D1A7A" w14:textId="77777777" w:rsidTr="004F60B6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7D5C70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reakfast </w:t>
            </w:r>
            <w:proofErr w:type="spellStart"/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al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5008FB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56C48" w14:textId="77777777" w:rsidR="00A322BD" w:rsidRPr="007804D0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C803F6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4CCD4E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</w:tr>
      <w:tr w:rsidR="00A322BD" w:rsidRPr="00DD549B" w14:paraId="75A357AC" w14:textId="77777777" w:rsidTr="004F60B6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9D9ECD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Flavoured milks and plant-based alternative beverag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E1E834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95E28B" w14:textId="77777777" w:rsidR="00A322BD" w:rsidRPr="007804D0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20A532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6E3991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A322BD" w:rsidRPr="00DD549B" w14:paraId="1B0A0A93" w14:textId="77777777" w:rsidTr="004F60B6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67662F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Yogurts and plant-based yogurt alternativ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C7E6ED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2E15F" w14:textId="77777777" w:rsidR="00A322BD" w:rsidRPr="007804D0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BCDA19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07A9CE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A322BD" w:rsidRPr="00DD549B" w14:paraId="0B10A33D" w14:textId="77777777" w:rsidTr="004F60B6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445F80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lty</w:t>
            </w:r>
            <w:proofErr w:type="spellEnd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nacks and cracke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1090E2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310C8" w14:textId="77777777" w:rsidR="00A322BD" w:rsidRPr="007804D0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F7AAF6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668532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A322BD" w:rsidRPr="00DD549B" w14:paraId="5E114D31" w14:textId="77777777" w:rsidTr="004F60B6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5306FF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ki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nola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402214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83101" w14:textId="77777777" w:rsidR="00A322BD" w:rsidRPr="007804D0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2CE81B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D10749" w14:textId="77777777" w:rsidR="00A322BD" w:rsidRPr="007804D0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780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</w:tbl>
    <w:p w14:paraId="58CB2A30" w14:textId="77777777" w:rsidR="00A322BD" w:rsidRDefault="00A322BD" w:rsidP="00A322B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051E6808" w14:textId="77777777" w:rsidR="00A322BD" w:rsidRDefault="00A322BD" w:rsidP="00A322BD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br w:type="page"/>
      </w:r>
    </w:p>
    <w:p w14:paraId="0CD74F97" w14:textId="74D065F8" w:rsidR="00A322BD" w:rsidRPr="00DD549B" w:rsidRDefault="00A322BD" w:rsidP="00A322BD">
      <w:pPr>
        <w:spacing w:before="240"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C13503">
        <w:rPr>
          <w:rFonts w:ascii="Times New Roman" w:hAnsi="Times New Roman" w:cs="Times New Roman"/>
          <w:b/>
          <w:sz w:val="20"/>
          <w:szCs w:val="20"/>
          <w:lang w:val="en-CA"/>
        </w:rPr>
        <w:lastRenderedPageBreak/>
        <w:t xml:space="preserve">Supplemental Table </w:t>
      </w:r>
      <w:r w:rsidR="004B4EF0">
        <w:rPr>
          <w:rFonts w:ascii="Times New Roman" w:hAnsi="Times New Roman" w:cs="Times New Roman"/>
          <w:b/>
          <w:sz w:val="20"/>
          <w:szCs w:val="20"/>
          <w:lang w:val="en-CA"/>
        </w:rPr>
        <w:t>5</w:t>
      </w:r>
      <w:r w:rsidRPr="00C13503">
        <w:rPr>
          <w:rFonts w:ascii="Times New Roman" w:hAnsi="Times New Roman" w:cs="Times New Roman"/>
          <w:b/>
          <w:sz w:val="20"/>
          <w:szCs w:val="20"/>
          <w:lang w:val="en-CA"/>
        </w:rPr>
        <w:t>. Frequency of food products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 with a nutrition claim or a health claim that would require the FOP symbol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3402"/>
        <w:gridCol w:w="3543"/>
      </w:tblGrid>
      <w:tr w:rsidR="00A322BD" w:rsidRPr="0021619B" w14:paraId="2EFDDBBA" w14:textId="77777777" w:rsidTr="004F60B6">
        <w:trPr>
          <w:trHeight w:val="28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150E86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od </w:t>
            </w: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y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1DB0D23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Nutrition claim and FOP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symbol (%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B93C51E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Health claim and FOP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symbol (%)</w:t>
            </w:r>
          </w:p>
        </w:tc>
      </w:tr>
      <w:tr w:rsidR="00A322BD" w:rsidRPr="00D33558" w14:paraId="1D4DDB00" w14:textId="77777777" w:rsidTr="004F60B6">
        <w:trPr>
          <w:trHeight w:val="28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E34184" w14:textId="77777777" w:rsidR="00A322BD" w:rsidRPr="000B5ABC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4957B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l </w:t>
            </w:r>
            <w:proofErr w:type="spellStart"/>
            <w:r w:rsidRPr="4957B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od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541B7" w14:textId="77777777" w:rsidR="00A322BD" w:rsidRPr="000B5ABC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B5AB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.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6DE60" w14:textId="77777777" w:rsidR="00A322BD" w:rsidRPr="000B5ABC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4</w:t>
            </w:r>
          </w:p>
        </w:tc>
      </w:tr>
      <w:tr w:rsidR="00A322BD" w:rsidRPr="00DD549B" w14:paraId="12CB6019" w14:textId="77777777" w:rsidTr="004F60B6">
        <w:trPr>
          <w:trHeight w:val="28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D74579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reakfast </w:t>
            </w: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al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910ED2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F25C4A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</w:t>
            </w:r>
          </w:p>
        </w:tc>
      </w:tr>
      <w:tr w:rsidR="00A322BD" w:rsidRPr="00DD549B" w14:paraId="408F4C57" w14:textId="77777777" w:rsidTr="004F60B6">
        <w:trPr>
          <w:trHeight w:val="28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25110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Flavoured milks and plant-based alternative beverag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5C8C35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7BAC57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</w:tr>
      <w:tr w:rsidR="00A322BD" w:rsidRPr="00DD549B" w14:paraId="41D191C0" w14:textId="77777777" w:rsidTr="004F60B6">
        <w:trPr>
          <w:trHeight w:val="28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706B10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Yogurts and plant-based yogurt alternativ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C82D42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7D451F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</w:tr>
      <w:tr w:rsidR="00A322BD" w:rsidRPr="00DD549B" w14:paraId="3F77EC0B" w14:textId="77777777" w:rsidTr="004F60B6">
        <w:trPr>
          <w:trHeight w:val="28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D14446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lty</w:t>
            </w:r>
            <w:proofErr w:type="spellEnd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nacks and cracke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34FCE2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D64092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A322BD" w:rsidRPr="00DD549B" w14:paraId="7B74F432" w14:textId="77777777" w:rsidTr="004F60B6">
        <w:trPr>
          <w:trHeight w:val="283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A73503" w14:textId="77777777" w:rsidR="00A322BD" w:rsidRPr="000B5ABC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ki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nola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0B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A9BE30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F1E1ED" w14:textId="77777777" w:rsidR="00A322BD" w:rsidRPr="00E13997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9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</w:tr>
    </w:tbl>
    <w:p w14:paraId="50C91DB8" w14:textId="2EF50A12" w:rsidR="00A322BD" w:rsidRDefault="00A322BD" w:rsidP="00A322B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099015BB" w14:textId="77777777" w:rsidR="00A322BD" w:rsidRDefault="00A322BD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br w:type="page"/>
      </w:r>
    </w:p>
    <w:p w14:paraId="4E8609EA" w14:textId="708C5055" w:rsidR="00A322BD" w:rsidRDefault="00A322BD" w:rsidP="00A322BD">
      <w:pPr>
        <w:spacing w:before="240"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lastRenderedPageBreak/>
        <w:t xml:space="preserve">Supplemental </w:t>
      </w:r>
      <w:r w:rsidRPr="00391BA9">
        <w:rPr>
          <w:rFonts w:ascii="Times New Roman" w:hAnsi="Times New Roman" w:cs="Times New Roman"/>
          <w:b/>
          <w:sz w:val="20"/>
          <w:szCs w:val="20"/>
          <w:lang w:val="en-CA"/>
        </w:rPr>
        <w:t xml:space="preserve">Table </w:t>
      </w:r>
      <w:r w:rsidR="004B4EF0">
        <w:rPr>
          <w:rFonts w:ascii="Times New Roman" w:hAnsi="Times New Roman" w:cs="Times New Roman"/>
          <w:b/>
          <w:sz w:val="20"/>
          <w:szCs w:val="20"/>
          <w:lang w:val="en-CA"/>
        </w:rPr>
        <w:t>6</w:t>
      </w:r>
      <w:r w:rsidRPr="00391BA9">
        <w:rPr>
          <w:rFonts w:ascii="Times New Roman" w:hAnsi="Times New Roman" w:cs="Times New Roman"/>
          <w:b/>
          <w:sz w:val="20"/>
          <w:szCs w:val="20"/>
          <w:lang w:val="en-CA"/>
        </w:rPr>
        <w:t>. Proportion of food product</w:t>
      </w:r>
      <w:r w:rsidR="0021619B">
        <w:rPr>
          <w:rFonts w:ascii="Times New Roman" w:hAnsi="Times New Roman" w:cs="Times New Roman"/>
          <w:b/>
          <w:sz w:val="20"/>
          <w:szCs w:val="20"/>
          <w:lang w:val="en-CA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 having a</w:t>
      </w:r>
      <w:r w:rsidRPr="00391BA9">
        <w:rPr>
          <w:rFonts w:ascii="Times New Roman" w:hAnsi="Times New Roman" w:cs="Times New Roman"/>
          <w:b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>NHC</w:t>
      </w:r>
      <w:r w:rsidRPr="00391BA9">
        <w:rPr>
          <w:rFonts w:ascii="Times New Roman" w:hAnsi="Times New Roman" w:cs="Times New Roman"/>
          <w:b/>
          <w:sz w:val="20"/>
          <w:szCs w:val="20"/>
          <w:lang w:val="en-CA"/>
        </w:rPr>
        <w:t xml:space="preserve"> that 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>would also require the FOP symbol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2268"/>
        <w:gridCol w:w="2268"/>
        <w:gridCol w:w="2409"/>
      </w:tblGrid>
      <w:tr w:rsidR="00A322BD" w:rsidRPr="0021619B" w14:paraId="37997CC2" w14:textId="77777777" w:rsidTr="004F60B6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372955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od </w:t>
            </w: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954C1" w14:textId="77777777" w:rsidR="00A322BD" w:rsidRPr="0079293C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NHC and saturated fats </w:t>
            </w:r>
            <w:r w:rsidRPr="0079293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FOP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symbol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556C4" w14:textId="77777777" w:rsidR="00A322BD" w:rsidRPr="004F4278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NHC and sugars </w:t>
            </w:r>
            <w:r w:rsidRPr="004F4278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FOP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symbol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8E7133" w14:textId="77777777" w:rsidR="00A322BD" w:rsidRPr="004F4278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NHC and sodium </w:t>
            </w:r>
            <w:r w:rsidRPr="004F4278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FO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symbol (%)</w:t>
            </w:r>
          </w:p>
        </w:tc>
      </w:tr>
      <w:tr w:rsidR="00A322BD" w:rsidRPr="00D33558" w14:paraId="0ADA0C47" w14:textId="77777777" w:rsidTr="004F60B6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53E00B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4957B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l </w:t>
            </w:r>
            <w:proofErr w:type="spellStart"/>
            <w:r w:rsidRPr="4957B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od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6B700" w14:textId="77777777" w:rsidR="00A322BD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74CE6" w14:textId="77777777" w:rsidR="00A322BD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FDDB7D" w14:textId="77777777" w:rsidR="00A322BD" w:rsidRPr="00E33BE4" w:rsidRDefault="00A322BD" w:rsidP="004F60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33BE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7</w:t>
            </w:r>
          </w:p>
        </w:tc>
      </w:tr>
      <w:tr w:rsidR="00A322BD" w:rsidRPr="0049640E" w14:paraId="7F9AE231" w14:textId="77777777" w:rsidTr="004F60B6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15A64E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reakfast </w:t>
            </w: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al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9E61C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DAFF7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F470DF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A322BD" w:rsidRPr="0049640E" w14:paraId="17E86138" w14:textId="77777777" w:rsidTr="004F60B6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E46111" w14:textId="77777777" w:rsidR="00A322BD" w:rsidRPr="0049640E" w:rsidRDefault="00A322BD" w:rsidP="004F6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Flavoured milks and plant-based alternative beverag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CBF57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53151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71B98F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A322BD" w:rsidRPr="0049640E" w14:paraId="4387A671" w14:textId="77777777" w:rsidTr="004F60B6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652A5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Yogurts and plant-based yogurt alternativ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D71B6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030EE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61DDD3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A322BD" w:rsidRPr="0049640E" w14:paraId="7D924593" w14:textId="77777777" w:rsidTr="004F60B6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91F22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proofErr w:type="spellStart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lty</w:t>
            </w:r>
            <w:proofErr w:type="spellEnd"/>
            <w:r w:rsidRPr="4957B4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nacks and crack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C2C46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B59DC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F3445C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</w:tr>
      <w:tr w:rsidR="00A322BD" w:rsidRPr="0049640E" w14:paraId="1F0F4E69" w14:textId="77777777" w:rsidTr="004F60B6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841588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ki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nola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AE96F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A17E0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12A9F8" w14:textId="77777777" w:rsidR="00A322BD" w:rsidRPr="0049640E" w:rsidRDefault="00A322BD" w:rsidP="004F60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  <w14:ligatures w14:val="none"/>
              </w:rPr>
            </w:pPr>
            <w:r w:rsidRPr="004964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</w:tbl>
    <w:p w14:paraId="067D396A" w14:textId="11277E02" w:rsidR="00EC664A" w:rsidRPr="00A322BD" w:rsidRDefault="00EC664A" w:rsidP="00A322BD">
      <w:pPr>
        <w:spacing w:line="240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sectPr w:rsidR="00EC664A" w:rsidRPr="00A322BD" w:rsidSect="004B4EF0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BD"/>
    <w:rsid w:val="000379BB"/>
    <w:rsid w:val="00075631"/>
    <w:rsid w:val="00180BC5"/>
    <w:rsid w:val="0021619B"/>
    <w:rsid w:val="002D2AB5"/>
    <w:rsid w:val="00431457"/>
    <w:rsid w:val="0048443A"/>
    <w:rsid w:val="004B4EF0"/>
    <w:rsid w:val="00671000"/>
    <w:rsid w:val="007C2F58"/>
    <w:rsid w:val="008C5E4C"/>
    <w:rsid w:val="00A322BD"/>
    <w:rsid w:val="00AC569C"/>
    <w:rsid w:val="00BA3C85"/>
    <w:rsid w:val="00EB3610"/>
    <w:rsid w:val="00EC664A"/>
    <w:rsid w:val="00ED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FA3BA"/>
  <w15:chartTrackingRefBased/>
  <w15:docId w15:val="{BDF71D7B-F1F3-4165-BBAC-73DB6EC8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BD"/>
    <w:rPr>
      <w:kern w:val="2"/>
    </w:rPr>
  </w:style>
  <w:style w:type="paragraph" w:styleId="Titre1">
    <w:name w:val="heading 1"/>
    <w:basedOn w:val="Normal"/>
    <w:next w:val="Normal"/>
    <w:link w:val="Titre1Car"/>
    <w:uiPriority w:val="9"/>
    <w:qFormat/>
    <w:rsid w:val="00A32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C664A"/>
    <w:pPr>
      <w:keepNext/>
      <w:keepLines/>
      <w:spacing w:before="40" w:after="0"/>
      <w:outlineLvl w:val="1"/>
    </w:pPr>
    <w:rPr>
      <w:rFonts w:ascii="Calibri Light" w:eastAsiaTheme="majorEastAsia" w:hAnsi="Calibri Light" w:cstheme="majorBidi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32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32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32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322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322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322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322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C664A"/>
    <w:rPr>
      <w:rFonts w:ascii="Calibri Light" w:eastAsiaTheme="majorEastAsia" w:hAnsi="Calibri Light" w:cstheme="majorBidi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A32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A32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322B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322B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322B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322B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322B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322B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322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32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322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32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32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322B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322B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322B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32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322B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32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lavaldti-my.sharepoint.com/personal/lavan14_ulaval_ca/Documents/Sarah-Maude%20Abran/Results_Artic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6114314044103389E-2"/>
          <c:y val="0.17912893700787402"/>
          <c:w val="0.96777137191179319"/>
          <c:h val="0.437791994750656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escriptive results'!$M$7</c:f>
              <c:strCache>
                <c:ptCount val="1"/>
                <c:pt idx="0">
                  <c:v>Other clai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13323C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A30-4E22-BD71-24AC52CB3BD6}"/>
              </c:ext>
            </c:extLst>
          </c:dPt>
          <c:dPt>
            <c:idx val="1"/>
            <c:invertIfNegative val="0"/>
            <c:bubble3D val="0"/>
            <c:spPr>
              <a:solidFill>
                <a:srgbClr val="00A77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A30-4E22-BD71-24AC52CB3BD6}"/>
              </c:ext>
            </c:extLst>
          </c:dPt>
          <c:dPt>
            <c:idx val="2"/>
            <c:invertIfNegative val="0"/>
            <c:bubble3D val="0"/>
            <c:spPr>
              <a:solidFill>
                <a:srgbClr val="F8C01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A30-4E22-BD71-24AC52CB3BD6}"/>
              </c:ext>
            </c:extLst>
          </c:dPt>
          <c:dPt>
            <c:idx val="3"/>
            <c:invertIfNegative val="0"/>
            <c:bubble3D val="0"/>
            <c:spPr>
              <a:solidFill>
                <a:srgbClr val="8463A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A30-4E22-BD71-24AC52CB3BD6}"/>
              </c:ext>
            </c:extLst>
          </c:dPt>
          <c:dPt>
            <c:idx val="4"/>
            <c:invertIfNegative val="0"/>
            <c:bubble3D val="0"/>
            <c:spPr>
              <a:solidFill>
                <a:srgbClr val="96D2D8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A30-4E22-BD71-24AC52CB3BD6}"/>
              </c:ext>
            </c:extLst>
          </c:dPt>
          <c:dPt>
            <c:idx val="5"/>
            <c:invertIfNegative val="0"/>
            <c:bubble3D val="0"/>
            <c:spPr>
              <a:solidFill>
                <a:srgbClr val="F4858D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A30-4E22-BD71-24AC52CB3BD6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10B6912D-CD3A-4E96-B04E-65BA2EC4B490}" type="CELLRANGE">
                      <a:rPr lang="en-US"/>
                      <a:pPr/>
                      <a:t>[PLAGECELL]</a:t>
                    </a:fld>
                    <a:endParaRPr lang="fr-CA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0A30-4E22-BD71-24AC52CB3BD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8BCB69E-01CF-4F33-B92F-341A4F6E1B6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A30-4E22-BD71-24AC52CB3BD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79AC27D-DE31-4AF2-8ED2-864AA48A0C6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A30-4E22-BD71-24AC52CB3BD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ECC6C2C-3090-42D8-9478-C3D5641080C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A30-4E22-BD71-24AC52CB3BD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0F71D89-5BE5-420C-B00A-267EE1980EE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A30-4E22-BD71-24AC52CB3BD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DDFFCDD-347C-4359-A652-3FC7B196E8D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A30-4E22-BD71-24AC52CB3BD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'Descriptive results'!$N$6:$S$6</c:f>
              <c:strCache>
                <c:ptCount val="6"/>
                <c:pt idx="0">
                  <c:v>All foods</c:v>
                </c:pt>
                <c:pt idx="1">
                  <c:v>Breakfast cereals</c:v>
                </c:pt>
                <c:pt idx="2">
                  <c:v>Flavoured milks and plant-based alternative beverages </c:v>
                </c:pt>
                <c:pt idx="3">
                  <c:v>Yogurts and plant-based yogurt alternatives</c:v>
                </c:pt>
                <c:pt idx="4">
                  <c:v>Salty snacks and crackers</c:v>
                </c:pt>
                <c:pt idx="5">
                  <c:v>Cookies and granola bars</c:v>
                </c:pt>
              </c:strCache>
            </c:strRef>
          </c:cat>
          <c:val>
            <c:numRef>
              <c:f>'Descriptive results'!$N$7:$S$7</c:f>
              <c:numCache>
                <c:formatCode>0.0%</c:formatCode>
                <c:ptCount val="6"/>
                <c:pt idx="0">
                  <c:v>0.92599999999999993</c:v>
                </c:pt>
                <c:pt idx="1">
                  <c:v>0.96699999999999997</c:v>
                </c:pt>
                <c:pt idx="2">
                  <c:v>1</c:v>
                </c:pt>
                <c:pt idx="3">
                  <c:v>0.81799999999999995</c:v>
                </c:pt>
                <c:pt idx="4">
                  <c:v>0.91</c:v>
                </c:pt>
                <c:pt idx="5">
                  <c:v>0.9439999999999999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Descriptive results'!$N$7:$S$7</c15:f>
                <c15:dlblRangeCache>
                  <c:ptCount val="6"/>
                  <c:pt idx="0">
                    <c:v>92.6%</c:v>
                  </c:pt>
                  <c:pt idx="1">
                    <c:v>96.7%</c:v>
                  </c:pt>
                  <c:pt idx="2">
                    <c:v>100.0%</c:v>
                  </c:pt>
                  <c:pt idx="3">
                    <c:v>81.8%</c:v>
                  </c:pt>
                  <c:pt idx="4">
                    <c:v>91.0%</c:v>
                  </c:pt>
                  <c:pt idx="5">
                    <c:v>94.4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C-0A30-4E22-BD71-24AC52CB3BD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27"/>
        <c:axId val="1278167151"/>
        <c:axId val="1278168111"/>
      </c:barChart>
      <c:catAx>
        <c:axId val="12781671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278168111"/>
        <c:crosses val="autoZero"/>
        <c:auto val="1"/>
        <c:lblAlgn val="ctr"/>
        <c:lblOffset val="100"/>
        <c:noMultiLvlLbl val="0"/>
      </c:catAx>
      <c:valAx>
        <c:axId val="1278168111"/>
        <c:scaling>
          <c:orientation val="minMax"/>
          <c:max val="1"/>
        </c:scaling>
        <c:delete val="1"/>
        <c:axPos val="l"/>
        <c:numFmt formatCode="0.0%" sourceLinked="1"/>
        <c:majorTickMark val="none"/>
        <c:minorTickMark val="none"/>
        <c:tickLblPos val="nextTo"/>
        <c:crossAx val="12781671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03</Words>
  <Characters>4024</Characters>
  <Application>Microsoft Office Word</Application>
  <DocSecurity>0</DocSecurity>
  <Lines>78</Lines>
  <Paragraphs>32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-Maude Abran</dc:creator>
  <cp:keywords/>
  <dc:description/>
  <cp:lastModifiedBy>Sarah-Maude Abran</cp:lastModifiedBy>
  <cp:revision>2</cp:revision>
  <dcterms:created xsi:type="dcterms:W3CDTF">2026-01-12T17:12:00Z</dcterms:created>
  <dcterms:modified xsi:type="dcterms:W3CDTF">2026-01-12T17:12:00Z</dcterms:modified>
</cp:coreProperties>
</file>